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5F08B" w14:textId="5D9467A6" w:rsidR="00C95EB5" w:rsidRDefault="00E13B9B" w:rsidP="00C95EB5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CE5FCB">
        <w:rPr>
          <w:rFonts w:ascii="Times New Roman" w:hAnsi="Times New Roman" w:cs="Times New Roman" w:hint="eastAsia"/>
          <w:sz w:val="21"/>
          <w:szCs w:val="21"/>
        </w:rPr>
        <w:t xml:space="preserve">the </w:t>
      </w:r>
      <w:r>
        <w:rPr>
          <w:rFonts w:ascii="Times New Roman" w:hAnsi="Times New Roman" w:cs="Times New Roman" w:hint="eastAsia"/>
          <w:sz w:val="21"/>
          <w:szCs w:val="21"/>
        </w:rPr>
        <w:t>second</w:t>
      </w:r>
      <w:r w:rsidRPr="00CE5FCB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c</w:t>
      </w:r>
      <w:r w:rsidRPr="00CE5FCB">
        <w:rPr>
          <w:rFonts w:ascii="Times New Roman" w:hAnsi="Times New Roman" w:cs="Times New Roman"/>
          <w:sz w:val="21"/>
          <w:szCs w:val="21"/>
        </w:rPr>
        <w:t>erebrospinal fluid (CSF) examination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970"/>
        <w:gridCol w:w="3314"/>
        <w:gridCol w:w="1899"/>
        <w:gridCol w:w="1123"/>
      </w:tblGrid>
      <w:tr w:rsidR="00C95EB5" w:rsidRPr="00C95EB5" w14:paraId="5542C0DA" w14:textId="77777777" w:rsidTr="00B94289">
        <w:trPr>
          <w:trHeight w:val="278"/>
        </w:trPr>
        <w:tc>
          <w:tcPr>
            <w:tcW w:w="31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4F4A3" w14:textId="77777777" w:rsidR="00C95EB5" w:rsidRPr="00C95EB5" w:rsidRDefault="00C95EB5" w:rsidP="00C95EB5">
            <w:pPr>
              <w:adjustRightInd/>
              <w:snapToGrid/>
              <w:spacing w:after="0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b/>
                <w:bCs/>
                <w:color w:val="000000"/>
              </w:rPr>
              <w:t>Examination of cerebrospinal fluid</w:t>
            </w:r>
          </w:p>
        </w:tc>
        <w:tc>
          <w:tcPr>
            <w:tcW w:w="18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CB23" w14:textId="77777777" w:rsidR="00C95EB5" w:rsidRPr="00C95EB5" w:rsidRDefault="00C95EB5" w:rsidP="00C95EB5">
            <w:pPr>
              <w:adjustRightInd/>
              <w:snapToGrid/>
              <w:spacing w:after="0"/>
              <w:jc w:val="right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b/>
                <w:bCs/>
                <w:color w:val="000000"/>
              </w:rPr>
              <w:t>2015/12/27</w:t>
            </w:r>
          </w:p>
        </w:tc>
      </w:tr>
      <w:tr w:rsidR="00C95EB5" w:rsidRPr="00C95EB5" w14:paraId="232D4AFD" w14:textId="77777777" w:rsidTr="00B94289">
        <w:trPr>
          <w:trHeight w:val="278"/>
        </w:trPr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D5271" w14:textId="77777777" w:rsidR="00C95EB5" w:rsidRPr="00C95EB5" w:rsidRDefault="00C95EB5" w:rsidP="00CF0C88">
            <w:pPr>
              <w:adjustRightInd/>
              <w:snapToGrid/>
              <w:spacing w:after="0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b/>
                <w:bCs/>
                <w:color w:val="000000"/>
              </w:rPr>
              <w:t>Subject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0C4CB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b/>
                <w:bCs/>
                <w:color w:val="000000"/>
              </w:rPr>
              <w:t xml:space="preserve">Test result 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A7071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b/>
                <w:bCs/>
                <w:color w:val="000000"/>
              </w:rPr>
              <w:t>Normal range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890F1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b/>
                <w:bCs/>
                <w:color w:val="000000"/>
              </w:rPr>
              <w:t>Unit</w:t>
            </w:r>
          </w:p>
        </w:tc>
      </w:tr>
      <w:tr w:rsidR="00B94289" w:rsidRPr="00C95EB5" w14:paraId="2BD90818" w14:textId="77777777" w:rsidTr="00B94289">
        <w:trPr>
          <w:trHeight w:val="27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92CB" w14:textId="77777777" w:rsidR="00B94289" w:rsidRPr="00C95EB5" w:rsidRDefault="00B94289" w:rsidP="00B94289">
            <w:pPr>
              <w:adjustRightInd/>
              <w:snapToGrid/>
              <w:spacing w:after="0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Appearance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4924" w14:textId="34CDF487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Colorless transparent liquid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CA4A" w14:textId="77777777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/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350D" w14:textId="77777777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/</w:t>
            </w:r>
          </w:p>
        </w:tc>
      </w:tr>
      <w:tr w:rsidR="00B94289" w:rsidRPr="00C95EB5" w14:paraId="7DFD0F04" w14:textId="77777777" w:rsidTr="00B94289">
        <w:trPr>
          <w:trHeight w:val="27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486D" w14:textId="77777777" w:rsidR="00B94289" w:rsidRPr="00C95EB5" w:rsidRDefault="00B94289" w:rsidP="00B94289">
            <w:pPr>
              <w:adjustRightInd/>
              <w:snapToGrid/>
              <w:spacing w:after="0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Pandy test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50EA" w14:textId="6D798DFB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Nagativ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209C" w14:textId="77777777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Nagativ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E766" w14:textId="77777777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/</w:t>
            </w:r>
          </w:p>
        </w:tc>
      </w:tr>
      <w:tr w:rsidR="00B94289" w:rsidRPr="00C95EB5" w14:paraId="1D0CA3B3" w14:textId="77777777" w:rsidTr="00B94289">
        <w:trPr>
          <w:trHeight w:val="27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F9EC" w14:textId="77777777" w:rsidR="00B94289" w:rsidRPr="00C95EB5" w:rsidRDefault="00B94289" w:rsidP="00B94289">
            <w:pPr>
              <w:adjustRightInd/>
              <w:snapToGrid/>
              <w:spacing w:after="0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Karyocyte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BB1C" w14:textId="5F6A5E5B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FC0F" w14:textId="77777777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/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B1F3" w14:textId="77777777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/μL</w:t>
            </w:r>
          </w:p>
        </w:tc>
      </w:tr>
      <w:tr w:rsidR="00B94289" w:rsidRPr="00C95EB5" w14:paraId="600526A6" w14:textId="77777777" w:rsidTr="00B94289">
        <w:trPr>
          <w:trHeight w:val="27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DD80" w14:textId="77777777" w:rsidR="00B94289" w:rsidRPr="00C95EB5" w:rsidRDefault="00B94289" w:rsidP="00B94289">
            <w:pPr>
              <w:adjustRightInd/>
              <w:snapToGrid/>
              <w:spacing w:after="0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Erythrocyte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3851" w14:textId="7767D47B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3378" w14:textId="77777777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/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7DB3" w14:textId="77777777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/μL</w:t>
            </w:r>
          </w:p>
        </w:tc>
      </w:tr>
      <w:tr w:rsidR="00B94289" w:rsidRPr="00C95EB5" w14:paraId="127EC693" w14:textId="77777777" w:rsidTr="00B94289">
        <w:trPr>
          <w:trHeight w:val="27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9A5A" w14:textId="77777777" w:rsidR="00B94289" w:rsidRPr="00C95EB5" w:rsidRDefault="00B94289" w:rsidP="00B94289">
            <w:pPr>
              <w:adjustRightInd/>
              <w:snapToGrid/>
              <w:spacing w:after="0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Ink stain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45B0" w14:textId="327BD149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Nagativ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465C" w14:textId="77777777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Nagativ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ED98" w14:textId="77777777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/</w:t>
            </w:r>
          </w:p>
        </w:tc>
      </w:tr>
      <w:tr w:rsidR="00B94289" w:rsidRPr="00C95EB5" w14:paraId="05DD44FD" w14:textId="77777777" w:rsidTr="00B94289">
        <w:trPr>
          <w:trHeight w:val="27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BBE9" w14:textId="77777777" w:rsidR="00B94289" w:rsidRPr="00C95EB5" w:rsidRDefault="00B94289" w:rsidP="00B94289">
            <w:pPr>
              <w:adjustRightInd/>
              <w:snapToGrid/>
              <w:spacing w:after="0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CSF-Chloridion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B08F" w14:textId="7281E128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2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52C4" w14:textId="77777777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120-13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E393" w14:textId="77777777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mmol/L</w:t>
            </w:r>
          </w:p>
        </w:tc>
      </w:tr>
      <w:tr w:rsidR="00B94289" w:rsidRPr="00C95EB5" w14:paraId="618F0372" w14:textId="77777777" w:rsidTr="00B94289">
        <w:trPr>
          <w:trHeight w:val="27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556F" w14:textId="77777777" w:rsidR="00B94289" w:rsidRPr="00C95EB5" w:rsidRDefault="00B94289" w:rsidP="00B94289">
            <w:pPr>
              <w:adjustRightInd/>
              <w:snapToGrid/>
              <w:spacing w:after="0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CSF-Glucose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4DA7" w14:textId="6B785CE0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.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E0B3" w14:textId="77777777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2.5-4.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157C" w14:textId="77777777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mmol/L</w:t>
            </w:r>
          </w:p>
        </w:tc>
      </w:tr>
      <w:tr w:rsidR="00B94289" w:rsidRPr="00C95EB5" w14:paraId="3B72FBB0" w14:textId="77777777" w:rsidTr="00B94289">
        <w:trPr>
          <w:trHeight w:val="278"/>
        </w:trPr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1E9B" w14:textId="77777777" w:rsidR="00B94289" w:rsidRPr="00C95EB5" w:rsidRDefault="00B94289" w:rsidP="00B94289">
            <w:pPr>
              <w:adjustRightInd/>
              <w:snapToGrid/>
              <w:spacing w:after="0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CSF-Protein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6F341" w14:textId="416B1D47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857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EE161" w14:textId="77777777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0.15-0.45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8F4C5" w14:textId="77777777" w:rsidR="00B94289" w:rsidRPr="00C95EB5" w:rsidRDefault="00B94289" w:rsidP="00B94289">
            <w:pPr>
              <w:adjustRightInd/>
              <w:snapToGrid/>
              <w:spacing w:after="0"/>
              <w:jc w:val="center"/>
              <w:rPr>
                <w:rFonts w:ascii="等线" w:eastAsia="等线" w:hAnsi="等线" w:cs="宋体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g/L</w:t>
            </w:r>
          </w:p>
        </w:tc>
      </w:tr>
    </w:tbl>
    <w:p w14:paraId="65B1C057" w14:textId="77777777" w:rsidR="001878D9" w:rsidRPr="00C95EB5" w:rsidRDefault="001878D9" w:rsidP="00C95EB5"/>
    <w:sectPr w:rsidR="001878D9" w:rsidRPr="00C95E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C6CC44" w14:textId="77777777" w:rsidR="0096716F" w:rsidRDefault="0096716F" w:rsidP="001878D9">
      <w:r>
        <w:separator/>
      </w:r>
    </w:p>
  </w:endnote>
  <w:endnote w:type="continuationSeparator" w:id="0">
    <w:p w14:paraId="0F4ADDC2" w14:textId="77777777" w:rsidR="0096716F" w:rsidRDefault="0096716F" w:rsidP="00187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6B7BEC" w14:textId="77777777" w:rsidR="0096716F" w:rsidRDefault="0096716F" w:rsidP="001878D9">
      <w:r>
        <w:separator/>
      </w:r>
    </w:p>
  </w:footnote>
  <w:footnote w:type="continuationSeparator" w:id="0">
    <w:p w14:paraId="0D19610F" w14:textId="77777777" w:rsidR="0096716F" w:rsidRDefault="0096716F" w:rsidP="00187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D5B"/>
    <w:rsid w:val="001878D9"/>
    <w:rsid w:val="001942FC"/>
    <w:rsid w:val="001C0225"/>
    <w:rsid w:val="001F11E2"/>
    <w:rsid w:val="00226C18"/>
    <w:rsid w:val="00723DC8"/>
    <w:rsid w:val="008A16AC"/>
    <w:rsid w:val="00924D5B"/>
    <w:rsid w:val="0096716F"/>
    <w:rsid w:val="00A01DD8"/>
    <w:rsid w:val="00B94289"/>
    <w:rsid w:val="00C95EB5"/>
    <w:rsid w:val="00CF0C88"/>
    <w:rsid w:val="00E13B9B"/>
    <w:rsid w:val="00E4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BDBC14"/>
  <w15:chartTrackingRefBased/>
  <w15:docId w15:val="{9643D561-185C-460F-ABCD-50ECE63D5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5EB5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8D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8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8D9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8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39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亮</dc:creator>
  <cp:keywords/>
  <dc:description/>
  <cp:lastModifiedBy>俞亮</cp:lastModifiedBy>
  <cp:revision>8</cp:revision>
  <dcterms:created xsi:type="dcterms:W3CDTF">2018-01-03T06:56:00Z</dcterms:created>
  <dcterms:modified xsi:type="dcterms:W3CDTF">2018-01-04T05:16:00Z</dcterms:modified>
</cp:coreProperties>
</file>